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6696D" w14:textId="31FD5982" w:rsidR="00A76AD6" w:rsidRPr="008B6C54" w:rsidRDefault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8B6C54">
        <w:rPr>
          <w:rFonts w:ascii="Times New Roman" w:hAnsi="Times New Roman" w:cs="Times New Roman"/>
          <w:i/>
          <w:iCs/>
          <w:sz w:val="24"/>
          <w:szCs w:val="24"/>
        </w:rPr>
        <w:t>Phthorimaea</w:t>
      </w:r>
      <w:proofErr w:type="spellEnd"/>
      <w:r w:rsidRPr="008B6C5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6C54">
        <w:rPr>
          <w:rFonts w:ascii="Times New Roman" w:hAnsi="Times New Roman" w:cs="Times New Roman"/>
          <w:i/>
          <w:iCs/>
          <w:sz w:val="24"/>
          <w:szCs w:val="24"/>
        </w:rPr>
        <w:t>opercullela</w:t>
      </w:r>
      <w:proofErr w:type="spellEnd"/>
      <w:r w:rsidRPr="008B6C54">
        <w:rPr>
          <w:rFonts w:ascii="Times New Roman" w:hAnsi="Times New Roman" w:cs="Times New Roman"/>
          <w:sz w:val="24"/>
          <w:szCs w:val="24"/>
        </w:rPr>
        <w:t xml:space="preserve"> OR proteins used in this study.</w:t>
      </w:r>
    </w:p>
    <w:p w14:paraId="2EB542C6" w14:textId="58AFA1EE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PopeOR1 </w:t>
      </w:r>
    </w:p>
    <w:p w14:paraId="05E6CF3E" w14:textId="1DB4733A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MFLARFVGKEPFHATSNVLTFNYVKWLRMFIMPIGIWPGEEFGEKMSLFVRCHRYYYIIQGVILLAAQYYFIEKYFDTMTFFLKGYNYLVFLLTFLTWARICTTTQNSYGTVVKTFINTLHLAHRKLNNGYERLVFNIVEMVSFVFCASIVIISSTAFCLFSAAPMVVNYRNGFFTEGVIPNATYNCIVCFTIPKIIDTHDFSVVGTLYTVWLGFACTTAVCGMDILVALMALQLIANILVLRNRLDTLTATKLTDDKETSEETYVDAQTTSVVAFNKEENKIIHDKLVDCIEHHKMISMFTDMMSSFFGPVLGINYGFHLIACCLLLLECGGGTDALFRFGPMTLIIFGQLVLLSVVFEIVATVSEKLPNSVYATPWYRMDAKNRRTVFIMLMRSQRTISITALGMTNVGVTTMAQILKATASYYALLTSINNN</w:t>
      </w:r>
    </w:p>
    <w:p w14:paraId="53E2E1B2" w14:textId="2437DEFB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PopeOR2 </w:t>
      </w:r>
    </w:p>
    <w:p w14:paraId="29B21392" w14:textId="6D3636D8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MMTKVKTQGLVTDLMPNINVMRMCGHFVFNYLPEDGGMSILLRKAFASVNAFFIVVQYICMGINMAKYAEEVNELTANSITVLFFAHTLIKLLFFALNSKNFYRTLAVWNQSNSHPLFTESDARYHQIAVSKNRKLLYFICGSTLLSVVCWITITFFGESVYFVMDKETNETLTEPAPRLPLKAWYPFNAMHGTMYIVAFAFQVYWLVFAMMIPNVLDVLFCSWLVFACEQLQHLKAIIKPLMELSASLDTHRPNTAELFRASSTEKSEKIPEMTDADIRGIYSTQQDFGMTLRGAGGRLQNFGNNGTNPNNLTQKQEMLVRSAIKYWVERHKHVVRLVESIGDTYGTALLFHMLVSTITLTLLAYQATKIDGLNVYAFSTIGYLSFTLAQVFHFCIFGNRLIEESSSVMEAAYSCQWYDGSEEAKTFVQIVCQQCQKAMSISGAKFFTVSLDLFASVLGAVVTYFMVLVQLK</w:t>
      </w:r>
    </w:p>
    <w:p w14:paraId="408C38E4" w14:textId="0E7204E6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PopeOR3</w:t>
      </w:r>
    </w:p>
    <w:p w14:paraId="5F5FA63E" w14:textId="4732AA7F" w:rsidR="008B6C54" w:rsidRPr="008B6C54" w:rsidRDefault="008B6C54" w:rsidP="008B6C5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B6C54">
        <w:rPr>
          <w:rFonts w:ascii="Times New Roman" w:eastAsia="宋体" w:hAnsi="Times New Roman" w:cs="Times New Roman"/>
          <w:kern w:val="0"/>
          <w:sz w:val="24"/>
          <w:szCs w:val="24"/>
        </w:rPr>
        <w:t>LWTVFELLRDKMSDQYYLKHPRDQKFYIVLAIIMNFCGGGARQTWWGFPPPYFEKLCLIQSAICSMGTPCFFVGQIVFVYLHYDELTFNMKGTIFAFITVVGLVNVCQIQSYTKNFKKIMKKFMSEIHIFNLDLDNKDEFISRERIKMEKYTRFACYYLIVFLMIDWLGWCTVVSLNNYLNREAIHNRTMRYETTLYYPLPFDVKYDFNAYMVLHVFNCYAVFIGCLIALIHMCLCFCFIFQIIGHIEIFKHRLRTMAFAPTDEGIRQNLIKVIRHHVFIFQTFQQIEAAFGFFVSGYYIYNLIADSFNVYMFMLGDDRNRYTYAGMIVVYMGGLIVISFVLEEVKRQSDDVSEHVYTLDWADLSISNKKVMLLLLKRSQEVFQFKGMGGFRAGVEPMISIVRTTLSFYVFLKSRL</w:t>
      </w:r>
    </w:p>
    <w:p w14:paraId="0EF8E69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4</w:t>
      </w:r>
    </w:p>
    <w:p w14:paraId="7DB3385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KTRKTLDVPSDDNEDVLSCKYVKLLRRYLWLLRLWPGEEFGEKVPFLIKVHGNYVQFQIVLVLVAQLIYIHKYYDTMNFFLKGYTYLLFLLSIVTFFRLFVTTLKSYGTIVKTLFNTLHLANRKLDEKFEKQVYIYVEKISYISTLTLIIMSYIGVSFFNIAPLYLNYKNGYFSGQQKENSTYNCIVCITIPKLTDSHDFSFFSTIFTMYITYPCTISVCGIDILLILMAFQIIGNMLVLRNRLETLSAKKEAITNDIIIDETQEDEQSSFVLFNEEENKLIHVKLVDCIKHHTTIIMFAEMMSSLFGPVLGLNYAFHLAACCLLLLECAGGTDAIFRFGPLTVIIFSQLILLSVVFEIVATVSEKLKNSVYFMPWERMDSRNRRTVYIMLARAQTPIRVNALGLANVGVTTMAQILKMTASYYALLNSISK</w:t>
      </w:r>
    </w:p>
    <w:p w14:paraId="5F85AB16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5</w:t>
      </w:r>
    </w:p>
    <w:p w14:paraId="26015578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QIKMGLFEYMKKKVLYVKFRLTDNSVDSMLWLINIVPSLAGFSLKKERITIFTPFWIIHLSLLFYVYGVGNLVYQKYYAQEAGDFIKSFVNVSLLVLIANNSYWFLTQRPLLQEIIKEVKQSDSMARDSPEFHKKHEKLMATVYRIVLIFYAVNYGNASCI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YLPHRSDVDNEFSMTPCVGIRPLSAFPKRQICSIILCLQELSIMTVVLNYQALLLLFVDHTSAMYKLLSDEMITFNQPDVDDDYVKRKLPSLLQRHILCLSIVNKFKLLFSMPIGINFLSNAACISLFFYLPLPEWLGFIPILVYCFLVFFLYCFLGQRLIDSAEAFERAVYGCGWEKFDVKIQKTIYLMLMNAQAKIEILAADIIPVNIYTFATTIQFMFKFVTVMKF</w:t>
      </w:r>
    </w:p>
    <w:p w14:paraId="1C389458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6</w:t>
      </w:r>
    </w:p>
    <w:p w14:paraId="419FACD7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VNAAMTGKGLLELTYPAPAITHCFLANIKAYYYLKSEHQVNDLISSLRKLQAMTVSGDLSAEVEKELQERMTYLTKATNIQYWLNVVSIAGFAILPFVTMGMSYAETGKIELMMPFVLLLPFDVFNKFIYPFLYLLDMFAATMIVFMVLGPDSLFYACGTFIQIQFRYLRYDLERVIARNPTILRLQQQIAVCIKRHKDLIRCVSLMEHIYAKSTLFNVVSSSMLICLTGFNLTASPSKILMMPFLGFVFLVSGQIYLFCYFGDNIMRSSLAISDGVYNCQWYYADKKVKKDLLFILLRAQKPCKLTAYGFSDINLSTFCRILSSAWSYFALLSTVNRTNVATTT</w:t>
      </w:r>
    </w:p>
    <w:p w14:paraId="25B688C7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7</w:t>
      </w:r>
    </w:p>
    <w:p w14:paraId="66A9F782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RVLNFLWTTLTPTQALNETSGPYETAFFEPVYRTLYLTGLSSSDKGLLYLAYSFTVKFLIVTFVGCELWYLFSMSEDLDEVIANINVTLIHLIAMYRYRSMIINGDIFKKLVMSTKSPHFDISTPRRRAILDFWLTNNERYFKLLLLLGTCTLAAWYVYPLVDDLDYNLVVTVRLPYDYAKPSYYPVTYAVVLIAFNYASYFVMVNDVIMQSHLMHLICQFMVLGDCFESIVEDCARDFLDLDQSALHRNKAFVLKYNNRLGDLVEQHKFILSNTLELRRILSVPMLYQMAASSMLICFAGYQVTATATSADITKFLMSLLYLGYNMFELFIFCRWCDEIKHQSEKIREAVYFSGWERVSLIPGVRARLMMVIARASRPMVLTAGGVYDLSLNSYGTIVKTSYSALSVLLRTQHD</w:t>
      </w:r>
    </w:p>
    <w:p w14:paraId="21891F6E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8</w:t>
      </w:r>
    </w:p>
    <w:p w14:paraId="24877356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WFRFRKYGMGYCDLPTMLSNVTTMLKFLCLDIDPRNTKGVSFIFYIILTFTSTCYYYVYLISMIWFVFVRCIETGDLLAAIIVFSLGASSEISMTKLWCMFSERKNLRKLISSFLECDALVLPDSRFANHMKITLRTVKKRAITVWIVIIMNGIIYVAIPLVFLCFSKRRFMEDSFEFLGFDNMATMKTSPYFEFAFVINAVGVYVTCYPSANISALFIILAGYIEAQMLALAQELTFVWTDALKNYNNAHIITHFKDTNSTSTHNSESQELSGIGTKAWSDKEATSRTLSDIKHISTRTSIQRAFGPNIISEEIITQKERREINVYIHKRLAEIIKSHSMNINLLAKVEGVFRIAIAFEFLFLSIGLTAELLGDLGKTYIQLPFALMSVSIDCLIGQRIKDASMAFERAVYDSKWENFDVTNRKIILLMLRNSQKVMKLSAGSVATLTLECLMVVLKTTYSAYTTLRSTMN</w:t>
      </w:r>
    </w:p>
    <w:p w14:paraId="7B6082CE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9</w:t>
      </w:r>
    </w:p>
    <w:p w14:paraId="40870D80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QSIIKYFVKEKKKDDEEVNEKDLSQDPAEKEFKSFPETYRIITFALSFGLMYPNPATRWFRFIGISVMLGTAIPLAVFILIDIYKCWLRKDIFEIIRHSTIVGPFLGGFLKQYFMVIFQDPANAIINEINRDYELYNRLEEDYKTIVRAHVNNCLVNSEKWWTVTVLTCVMIFPIMAATFTLYSFLFSDMPQKYMVHELNKPWDKDPEARFESPYYEIANFYMLYACCFYMLNFLGYDGFYGLAINHAVLKMQMYCKALQDAMQYEGKKVYERVVGVIYEQNRTFRYMDEIQNCFNLWLGIIFLATMIQLCNLLYHISAGNTLDVRYFIFIAGVTVHIYLPCHYSAKVKFASAAVSTSFYTCGWESARDQRIRMLLQLMIQRAQEPRAITAMGMMTFDMELFVQILQTSYSMYTLLSS</w:t>
      </w:r>
    </w:p>
    <w:p w14:paraId="181DBA4C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0</w:t>
      </w:r>
    </w:p>
    <w:p w14:paraId="4780C46F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AKKAAMASQESDEEYLDDPIQLIDLKQKRTMATGQKHDAGDTTYPIFELIDSDEDLYIEKTDNFSKKSLPRPKEVPITLPEQNDVVQFDIAHSTICAKFVVLYLQ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KKRIRVLLESFIEEDREYASLELERVAVKRAFRYCSAMQGTLYTTLFFYLVDGIRMHFKEGIPVRAEVVYYPSPEHHGVFVNILRVFVELHWWYIVSMMTCIDCLSVCSMVYLAYKYRCLGVYFAGLRQKLNENFGKMSVEAALKKYRDDFVVGIKLHEHALSYAKQIQHALGNLYSIQVIETMFLLVLALFKLVVNERSLTFLISSATYMTCIVVLLGGYMLAGGDITHEASLLPNAIYNSGWELTRGDKELRTLTVVALIRSQRPVIMTAFGVLNLSYSNFILVLRHSYSFFAVMY</w:t>
      </w:r>
    </w:p>
    <w:p w14:paraId="31FCB376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1</w:t>
      </w:r>
    </w:p>
    <w:p w14:paraId="467D873D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ACEKYKSNMKQNSSCLATSITILKVTGTWFPDGLIRPWLYTSFAGVILLLFFVATVVAEIGYLFTVIGDTERIVEAAVLLLSHLVQGVKIMNICVRQGRIKRLIQFIDGPEFDKTDPKKVEILDKTVYLTTIIGQTIIACATVTAIFWCLVPGLKTELSLPLKTAYPFDISGYPILSVVICGINDTAVNYIVAGLMVLAAAHLDVLSEELNEIDAEGKKDNYQETIRRIKYHQSIIQYVNELAGIFGLPILCQFMATAMIVCMTLYKITVTSQPIELMTMIFYMICIFLELFMYCFPGDMIVNKSLSVAIAAAPATWTGDLRSRRALLLCCARAQRVLCVNAGSMFRVSLPTAAVVLRAAYSYYAVLQQKMDN</w:t>
      </w:r>
    </w:p>
    <w:p w14:paraId="58BA130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2</w:t>
      </w:r>
    </w:p>
    <w:p w14:paraId="75794557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KILIKNVNLSVSLSLTALRFVGFWSPEGLTETRRLLYNVYTGFSFMFLLGTYLIIQIVDLFNIWGNLPLMTGTAFVLFTNLAQAAKIANLLSKKRRILNVINEANDVLGAETNGEGMEIVKRCNREMIFLQVVYLTLTLITTTGWASSAEKGQLPLRAWYPYDTSKSPAYEITYLHQVGAINIAACLNVGKDTLVSALIAQCRCRLQLLGLSLRTLCRGLEMTDKLVYTPEQEAIAAERLRNCVKQHQAALEAAKEIQSCFSAPTFFQFFVSLVIICVTAFQLISQTGNLVRLFSMGTYLLNMMFQVFIYCYQGHHLSEESADVAGYAYKCPWYACSVRLRKMILVIMTRTRRVTKITAGGFTTLSLGSFMAIIKASYSLFTLLQQVTE</w:t>
      </w:r>
    </w:p>
    <w:p w14:paraId="48660B3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3</w:t>
      </w:r>
    </w:p>
    <w:p w14:paraId="0DC963D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TAVMALILRKIRGFMEKENYDFDRPDIDLFNFHPQLCFFYMINGIFFNNRNSILRFFIPTLCSMAVFVGLGFELMFIHHGIDIKDYPFAAESFCYIMLLVTVPNLYTSVLMRRDLIIEQIDLINGDFLYIRNLGPRHRDSFTKGQLKIWRWCWTWLGLCFGAAFVYVLNGFGMLLYHTFFVTLDENSVRPLIFPFWLPHDDPYRTPNYEVFLFFEIWLIFIINQSFGAYIYIQFHILLHYINLIDMIILDIEVIFEGLDESVVELPMHDPRRMEVRGILNGRLKRIVYWHSAVFKSIDMLSSVYGPTLAYQVGFSAIIICLVAYQVVDSLEKGKVHIFFCLLLVEAFVQLWIPCYLGTLMKDKALSIADTCWNCGWERTDLGRMVCTDFLIIMLRAQKTLTIKFTGLPSLTLETFSSISSTAYSYFNMLRQSTKK</w:t>
      </w:r>
    </w:p>
    <w:p w14:paraId="02084305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4</w:t>
      </w:r>
    </w:p>
    <w:p w14:paraId="11FFB95D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LNMGKKSNLEDTEKVHNYTHYLVLPLKFVACWDWFPKPTKEYQIIINNIYLALVLFVLSNLPIALTIHLYTEWEDIMESLEKIADGLPIVVSVAIVAYFASHKDQLYDLVEYMNKNFKFYSAKGLTNMTMRQSYNRAKNFAFVYTACTLFSVTMYVMLPIVVHLWTRTPLQLWVYKDAHGPFFAIMFLRQAVGQAFVGLAMGQLGVFFAANAILLCGQYDLLCCSLRNVRYTALLQRGVSHTAIAKAHSDIVSDERHNYIYSSAELKQSDYHYDGLLRDDFNGNITEFDIYSPAYDEATCAALQECARVCQAAAEYKQRFELFVSPLLALRVVQVTLYLCMLLYAATLKFEMITVEYLAAVALDIFVYCYFGNQIILQASRVSTAAYQSAWPSMGAKPRRMLLNILLANKRPVVVRAGRFLPMDLHTFVVIIKTSFSYYTLLVNVNENKSKH</w:t>
      </w:r>
    </w:p>
    <w:p w14:paraId="1A76CE27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5</w:t>
      </w:r>
    </w:p>
    <w:p w14:paraId="5ACF5C7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lastRenderedPageBreak/>
        <w:t>NLYTRGPNAHSLWALIPLFDNSGPRIFPFKIWMPVNPEYSPDYELGYFYQMIAIYISACLFCGVDSVALCTMMFGCAQLEIIGDKLLMIRNVPLLSKEVKSNAERVKENTELLKDCIQHHQAVIKFIKLIEDTFHANIFFQLSGTVGIICIIGLRISVVDPHSVQFSSMINYMMTMLSQLFLYCWCGQELTIRSERLRQWLYQCPWYEQDTKFRRSLWIAMARMSKPIIFRAGHYIPLSRPTFIQILRSSYSYFAVLNQAKNK*</w:t>
      </w:r>
    </w:p>
    <w:p w14:paraId="601B718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6</w:t>
      </w:r>
    </w:p>
    <w:p w14:paraId="17DF7DF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EKPLSYLSIEPHFKTLRATGVFPLNDNDEVSKWKKIFYSLYTHFSFYLIPIYMLQQAVNVCKVKDDANKVMDTLFLLITNSDYVYKHAVFWRRYKEIEKLITIMKGPIFNQGGIEHEPILSQTARHSHVFLRIFNSAALSVCVLWVVYPIILFGQNNPVDFAIWLPFDYNENNKNFYAAVLYVYFQTSWLAINNTTMDATISFFLAQSKTQLSILRVDLESLVQRSKQEAKFSEEFYVNILQKRFRDRLLHYNEIVNFTEILQGIFSGPFLYQFMVSGWIICITAYRTLKMDPMSVEFASMILYLSCIIVQLFLFCHFGHEVNWESACVIDSAYYMDWLAFPIKLRKDLIIFMERLKRPLKPMGAFIPLSNSTFVSIMRSSYSFYALLKNTN</w:t>
      </w:r>
    </w:p>
    <w:p w14:paraId="73F06DD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7</w:t>
      </w:r>
    </w:p>
    <w:p w14:paraId="69B25CF1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LTMDFDFNSIFKISLRAMRFNRTHPNIPRDGKWFLQFLVMHGVATFVVYLVAYSTICHDFKNNNFTQASENFIIICLYWIVTFCYFMMLWKLDSVRWLIDAAQKDFAAAKYLPAAEQEMLMGYALRGRWSCRLWLVISCCVATIFPLRSFCLMVYYSITDEFRLIPLYEVVYPEFLEKDRENLLSFVILFATMLWLCVYAASLYVALIPLGHIFMLHACGQIELLINRAGVLFPKINYNSSKAERDLKGIARGLQDVYSFVDHVQWSFQLIYELCLKSTTITMPLLVYELTKTTKHGEFNMEFFAITIGSVVLSGVPCFYSDQLMELSYNFRQTLYCSGWERHWDSRARTILLMMLVRTGRPAVIRSMFGNMSLRALGNVYHHSYAIYNLLNAMW</w:t>
      </w:r>
    </w:p>
    <w:p w14:paraId="7AA47E5C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8</w:t>
      </w:r>
    </w:p>
    <w:p w14:paraId="13909672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GQFLLLRKLTEGIAGRGRGYKLTSERDARAHYRIKRCHRTLKILDNSVVLLDNLVQNILGIYFLVATLTLCSVAMRLSTEEMSVMKVIPLVQYTGACLVQLFLFCYYGDMLLHRSSVGMGEGAFASAWWCLTPRLRREVLLLAAWQARSRRLRAGPFNRLDLPSFIQIVRAAYSYYAVLRK</w:t>
      </w:r>
    </w:p>
    <w:p w14:paraId="2CE8532E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19</w:t>
      </w:r>
    </w:p>
    <w:p w14:paraId="67CBD54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RYVLLHIVATFFVISQYMELYVIRTDLDGVLTNLTISTLSILCVVKANTCVFWQSSWREVFDYVTEADKYERDTRDNVKGKILDNYTKYCRRVTYFYWILLFTTFVTVTHTPLFRFITSANYREELRNGTEPFPHIFSSWMPFDKYNSPGSWMTVVWHVLICVYGATIVAAYDTSMIVVLVFFGGKLDLLRERSKQMLGSGGHGVSDEHAAKMVQELHNVHVLLTKYSRLFNRLLSPVMFVYVLMCTLMLCASAFQLTSAQSTTQQFLMAEYLVFGTVQLFMFCWHSNGVVIKSEDLVYGPYESEWWTANVRQRKAIHLLGGQFRIRYMFNAGPFTDLTLATFITILKGAYSYYTLLTKGK</w:t>
      </w:r>
    </w:p>
    <w:p w14:paraId="11C25FF6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0</w:t>
      </w:r>
    </w:p>
    <w:p w14:paraId="68E81F4E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RLPLHYALVCTGVHIYSKTKWDSLLNLSHQLFNTFIAILVFIFTTGFIIVRTDDVFVWIEGFCIWITGVIIHITTGVALVFRKEFRQFVEEMALIDAMRKMPFIHHTLNNQYEEGKLKELKELVLGSQEKLLRYTNLLLKCYTTSVLSTGVLYITDAIYQMIVREDESLRLLGFEMWFPWKLDDFNVYIGTFIFHVYAGFFCAMGYPALQSTIVLLMGQIIRQLRILTYILENLDELVVEMCHKRDIKWQQYCTAVLSQSIDHYVMIKKFGNRLNRICRTFYLVLILDAMMLVCVCSVKIAISNKLSHDLIKYYMHEFFFTLMVFLFCFLGQQVQNECEKLENAVIEKWYIFDKKHRDNIKIFHVAVGQKMPILIFG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SIPLSLPTFTWFIKTGMSFFTLAMSVLEE</w:t>
      </w:r>
    </w:p>
    <w:p w14:paraId="2C05E35B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1</w:t>
      </w:r>
    </w:p>
    <w:p w14:paraId="78EFE2BC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AVIPTMSESSTEQAEKEIDGSLKLCTFCMRLIGLSFQPPKTATANLLQKLMLAISVLSICYHVFSEIVFIGLALSNSPKVEEVVPLFHTFGYGALSIAKVFVLWYKKDVFAQLIQELVEIWPVSPLSDEDQMIKNKSLIALRITSSCYFAANFLGIWFYNATPIAIYFYQVLVQGQSDAQVGFVWVSWYPFDKYEPFNHVAVYIFEMFAGQTCVWIMIGTDLLFSTMASHICLLLRLLQRRLESVANSEQKTPTECYKDIVDNIKLHQRLIRYCNDLEDAFAVSMLINYVLSSINICCVVFVIVLLEPFLAVSNKLFLASALIQIGMICWYGDDILHANSEIANSAYNSGWYKAHPRCRRALQFLMNRSQKPIAFTAMKFTNISLVTYSSILTRSYSYFALLYTMYSDK</w:t>
      </w:r>
    </w:p>
    <w:p w14:paraId="25DA4DD8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2</w:t>
      </w:r>
    </w:p>
    <w:p w14:paraId="42E92193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FLYVLMCTLTLCSSAFQITMAQSATQQFLMAEYLVFGTVELFMFCWHSNGVVIKSEDLVYGPYESEWWAANVRQRKAIHLLGGQFRIRYMFNAGPFTNLTLATFITILKGAYSYYTLLTKGK</w:t>
      </w:r>
    </w:p>
    <w:p w14:paraId="04B9D089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3</w:t>
      </w:r>
    </w:p>
    <w:p w14:paraId="6781B9DC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TPMLVVSREGGDGGSLRGAGSADTLAGRCVAPHLQCLRWCGFCRLAPDTKPMLRDSHYIYCLFAFSACLLYLVQECFYAYQERSDMDKLSRVMFLLLCHVTSAVKQVVFYMDTGRVDSLIREFDDPLFNQSWGARALTATADRARRLQRAYSGAALATCVLWLVFPVAQFLQNQPVEFAFWMPLSTRHPVGFLVVLLYSFYVTTLVGIANTTMDAFIGTVLYQCTTQMRILRTNLENLPDRAMEYSKAYGEDFETGLKSLFRDCLSHYQKICSITSLLQDLFGTAILVQFTIGGWILCMAAYKMISLNVLSIEFASMNLFIMCILTELFVYCYFGNELTYESARLADSLYACGWEGAEVAAGRRRWFARALLLAGERARRPLSVAAGRLVPLSLQTFLKILKSSYTFYAVLRQTK</w:t>
      </w:r>
    </w:p>
    <w:p w14:paraId="76C41F8F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4</w:t>
      </w:r>
    </w:p>
    <w:p w14:paraId="5CFBADB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GTPSSRSQRNRGALNVEDLYLNRAKFVMKFLGVWVPGDDETIFHKIYRIFMMSLQYMFLLFQIIYIIQVWGDLEAVSQASYLLFTQACLCFKVTVFQANMGLLRDLLARMNGDTFKPQSEEHEKTLKIQAARIKTLLLAFMVSSQTTCGLWALKPLFDDAGSRKFPFDMWMPVRPEQSPHYHVGYAFQLMTICMSAYMYFGVDSVALSMVIFGCAQIDIVKDKIMKIKSPLSKEIAQTDVKKVQDDNYKKLVECIVQHQAVISFTKLVEKAYHTYLVFQLTGSVGLICMSALRILVVDWKSMQFFSILTYLSVMISMLYVCCWCGHELTATSEDFHRVLYKCSWYEQDIKFKRALAFVLMRVNRPMVLRAGHYIPLSRQTFVAILRMSYSYFAVLNQAK</w:t>
      </w:r>
    </w:p>
    <w:p w14:paraId="3E43BCDD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5</w:t>
      </w:r>
    </w:p>
    <w:p w14:paraId="47B14865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GRFVAMSVQDDRHKMKSYSILRTHCQYIWYVGTGNFWFEKGVVRADDTVAYRLFQVILFSTYIFMTIFEIMGISQDFPKDEHGDCVTFSVSHTIVNIKIFSILRQKNLIRKLNEKMVEICEEYESEDLMRNKYKIIKINIYAYFSIVYGTVLCFIFEGFRKMYEGTHFVTIVTYYPSYEDNSPLATAVRVLFTIILCILMMTMIFSVDSFTMMYLIMFKYKIITLKQYLEGIRKTFDKECKVNLRMASLNLKNGLIKAIVMHGALIKMCKDIDTAFGAVVTLQLCLSSGSVVSLLLQLALATDLPPVTTIKIIAFACALYFLLALFLCNAGDISYQAYLLSDAFFHSGWHLTESPRELLPMILMSTRQAQRPLVMKAFNMIEITYGLFLQVVRTTYSVFALFYAQNK</w:t>
      </w:r>
    </w:p>
    <w:p w14:paraId="773329EC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6</w:t>
      </w:r>
    </w:p>
    <w:p w14:paraId="00DC3DC5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NKMLKSLLEKLENPKRPLLGPNVHALEFWGLLLPKNIFKRYFYLLMHFLVTVFTFTEYVDIYFIKNDLNLVLNNVKITILATMSVVKVTTFLTWQEKWRSIIEYVT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RADMEQRNSKDDENKNQIITDYTKYCRKITYFYWSLMYTTVIIVVFTPIFKYLLSESYRVNVMNGTEPYTEVVSSYVPWSKETIPGYLAASLYQTYAATYGGGWITSFDTNAMVIMVFFRGELEMLRVDCRKIFGDGSKKVNDKVAMDRLKDLHRRHVELVKHANLFDSCLSPIMMLYMFVCSVMLCVTAYQITIETSAAQKFLTTEYLVFGVAQLFIYCWHSNDVLYTSQDLMLGPYESAWWTSPKLQKDLYILIEQFRKIIVFSAGPFAKLTVPTFIAILKGAYSYYTLLSKSHME</w:t>
      </w:r>
    </w:p>
    <w:p w14:paraId="1C3A6BEF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7</w:t>
      </w:r>
    </w:p>
    <w:p w14:paraId="084B809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NGLNKPPNRTRDYFQRISKVIYLMGAQDYWCEDLNLPSAVKLFHFCFMNFVNVASVALILSQWAVYFTDQKLTAKQSFDSKLFALAHPLSLGTVLITEKSRKKVSQLLQKLTIDLKEVHNDESVETAMMKKSKFVLKCYSTMIFMTAFLFGLEGFMMVKRGHTFVTMVTAWPDFEDTSTTASASRVIIYIVWCFLLIRLTSVFIMVIPLSICLSHQYKNLCSYFIKLNDIFKEDCSQEEKEIKYEKAFKVGIQLHSETMVCAHQLQELFGAVYGGQIIIKSTSVMAMMSSMANAERTLSHVVSTIGTASYSLISLGYLICYAGYTTVEAASLPSAIFFSGWQNCTKKTNTRIRPLVVIALLMSQRPVVLKCLGSVTLSFSSYVTIVKSCYSGFSVLY</w:t>
      </w:r>
    </w:p>
    <w:p w14:paraId="53914B9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8</w:t>
      </w:r>
    </w:p>
    <w:p w14:paraId="080D54BB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QKWGMLQRKGFLSNFLFYFYFYALVYFVTQYIELWNLRNKQDEALKNLSYTLLSTVCYYKAGTLIIWKKRWIKIIDYVLDVETSQKSNTDRDVESLIHQYKKYSRIVTYLYWGLVGNTVVIVMLAPILAGFLSSQNRKRILSGADPYPEIMSSWVPFDKTGGAGYIASLIIQGSVYLWGGGFVAFYDSTAFVVMTFFAGQFKILKINCQKIFNDVKDLNNTSVQNRIKACYKQHDNLIKHCEILNELMSPVQFLYVIVCSIMFCASAIRVTSSEGSGLMQKLWLAEYLLALISQLFLYCWHSSEVYCCSHTLEYGVFSSAWWAADKNLRRNIILLHGKLRKSIYFSAGPFTILEISTFVAIVKGSYSYYTLLK</w:t>
      </w:r>
    </w:p>
    <w:p w14:paraId="02785192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29</w:t>
      </w:r>
    </w:p>
    <w:p w14:paraId="5CDDF407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AMEKPDRPRRYLGLHYTVLRFLGLGWWHHPEEEDNRNFPGLYLYYTIVTELVWVVGFVGLETIDPFIGEKEMDRFMFSLSFVITHDLTVIKLYLFLFKNVELQDIVHTLEIKLQDFYQNYDKTRATIRTTRILTGSFIFFGWVTIGNANIYGAIQDLKWRVEVSQLNDTVPIPDRTLPQPIYIPWNYQKDISYIPTFILETVGLLWTGHIVMIIDTMVGTIILHMSSQFAIFQEALLSVYDRTVMQLYEGIREVNEKELEVKEDKLDLYEAVVKESYSKEEFEMALEKSLKKCFRHHQLLIGCVEKFGQTYSYGFMTQLLSSMAAICVVMVQVSQDASSFKSIRLITSLSFFVAMTIQLGLQCYTANEMTLEAGRVAEAVMKCKWERMPPRFRPLLKLMMMRAQRPLRLSAAGFANMDNACFLAIMKAAYSYYAVLSQRQDNGN</w:t>
      </w:r>
    </w:p>
    <w:p w14:paraId="49E78DE8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0</w:t>
      </w:r>
    </w:p>
    <w:p w14:paraId="533BD432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NSYIARCRRVVYFYWILCVAICSTIIFGPLVMIQQDEHGNCIYEHIINGFTPFDNQAPECYYTLFIEIIASNIMAFYLVGWNTLVWSIMIFFAGQLKIVQLYGMRLIEIGNNKKSHKNVAEFHRFYMSLVEHQKLFNSLISLSMFLYEVMTAINLSANIINIVQFSGDTSTLHSLLNSGACVLGCFIELLMLYWYGSKVGDESSLVSYATFSSSWVGADPQVQKEVALLALTTSKDIVFDAGPFHKMTLAAFVTILRASYTFFTLISTTK</w:t>
      </w:r>
    </w:p>
    <w:p w14:paraId="394876F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1</w:t>
      </w:r>
    </w:p>
    <w:p w14:paraId="2C09357B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SYNGYEAFRPHFDALARVGYFKLIPKSESSWKNSLHYVYRIAVWIIVGTYNLQHIIKAVIERHSTDQIVNTMFILLTTINTMMKQSAFNVRSRRIDQVIGVISGPVFAPQNPYHEKLMKANAVAMHRLLLFYISGIFVCGSLWTIFPLVNHALGEDVDFTAY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FPFDTKRSPAFYLVVAYMNIFITFQAYGNVTMDCTIVSFYAQANIQLKILRYNLEHLADNVKEIAGGVKNVRAYTGYKDVDDENFNRVLQKRFTQCVVRHLEIKRFILEIESIFAGTLTFQLFVTAWVICMTVYKIVGLSLLSAEFLSMAMYLWCMLAQFFIYCYYGTQVRNESEYVIQSAFHANWVSLSVHFRRKLIILMENCKRPIIPRTAYVVPISLETYIAVIRASYTLFTFLDRK</w:t>
      </w:r>
    </w:p>
    <w:p w14:paraId="78556F4B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2</w:t>
      </w:r>
    </w:p>
    <w:p w14:paraId="009B989F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PGSWNPRFYKYYSRVIIGTFIIIYNLLFTINFYFVDKNLDSVVQEMIFYFTEVACTSKCFTFLIMHDEIVKMLSILESNIFQPVSQNGINIICNAKKLNIKYWKFITGTSVSCNIAHVIIPVIAHIFLSTNLDLPVTSYSFLSDSFREKYNYLLYFYQSVGIHVVMWFNINIDTFILGVMILIIAQLDIIDEKLRNITDEDKSSEELVNLNDEEKEIQLMSYFNECIIHYDEVGKFVSLFQRIFSITLFMQFSMSSYIICVCLFRFTLPAPFQYRIFLATYMTCMIFQVMAPCWFGTQIIVKSMNLTKAVYACDWTPRSNRFKTNMRFFCTRAGQPLIIIGWKMFPMALTTFTAIMKSSYSAFALLRNMQSRQ</w:t>
      </w:r>
    </w:p>
    <w:p w14:paraId="6C3AAF5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3</w:t>
      </w:r>
    </w:p>
    <w:p w14:paraId="2265F441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MVAIFIWDIWSSWLRRDIQNIVRHGTIIVPFFLVLTKTYVMYIQRQAAKEVIDEINYDHERLNYLPESYRPAVEEHFRNAHYGEKLWLTVVIHCVMIFPFASTVMMFYQYSVKSQPRKYMIHDVLLPFIEPEDRFETPYFEFIYLYMLYCCIILFLNMAGYDGFFGLAIRHACLKLRLCCIAMDDAMKRDDKDDMFEEIVEVIRAQCRVYKYVDTIQTTFNFWLGMIFLGTVVHVCNCMYQIMEGLGLDLKYLIFICGSVIHIYLPCNYASTLKSMSADSATLFYGCGWERVNDQRARYARLHDRARTTPSRHHRLQHTHFRYGAVCVYPPYIVFHVHASKTKGLETTSQKSRRTKEVLDITLHFL</w:t>
      </w:r>
    </w:p>
    <w:p w14:paraId="3C58177D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4</w:t>
      </w:r>
    </w:p>
    <w:p w14:paraId="1A89E0E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RDIVNLEKDTLEKVEPKVIIERNVKIDTEAIERKIVEDSTWFLNFVIKLLCYSSTGVTAAFTTLPLMTMTYDFYKTGEWELSLPFLTKYFFDPFTRIMWPIVYLHQVWSTFIAAFNVFGVDTFLYAFCTYMHMHFSILCHRFEHVVSDSVVETRQRLKQLIKRHQELIELVNQVELMSSKSTLFNIITSSVLICLSAFNVTFMDDSATIIAFLTFLAMSLSQISLLCLFGDLLMRSSTKISEGIYKCRWYDTDPGVKRSIFLILIRAQKPCRLTAADFADLNLTAFTTILSRSWSYFALLRTVYK</w:t>
      </w:r>
    </w:p>
    <w:p w14:paraId="3685536F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5</w:t>
      </w:r>
    </w:p>
    <w:p w14:paraId="33DEA38A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VFVTIEKLSDVSILSIILISCAGCSSFCLAPMYLNYKNGFLTGQQKEDAVYNCLTCFTIPKLVDTHDFSVLSTIYCVYLAFIVTIAVIGMDMLLILMAFQIIGNLMIFINRVETLYASNDIIIKETYKDTQPASSQGFNNKGNEIIQEIISESKENNVFHITNENTHYEYKSFRPFNVEENKIIYEKLVNCVKHHSMIILFAKNMSNVFGSILGINYGFQLASCCLLLLECQGGFDAMIRFGPVTFIIFGQLILLSIIFEIIATTSEKLTTSVYCTPWERMDTRNRRTVQIMLVRAQRPISVTALGLTNVGVTTMAQILKTTASYYALLNSFNN</w:t>
      </w:r>
    </w:p>
    <w:p w14:paraId="7F34B348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6</w:t>
      </w:r>
    </w:p>
    <w:p w14:paraId="23CEBC4E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NFEVLPTNVEYPFFSVYNSPCYEIIYAHHVYYKPATCIIDGVMDTLLAAFVASAIGQIEILSYNIRNFAMVADRRRRRDIAANKYLGNSSEDYSKAVLRECIIHHNSIIKYVSMIESAFSLASALQFMLSVMVLCLIGIQFLSIEEPMSHPMQIVWMMIYLTCMLTEFFILCWFGDELIWKSIELRRAAFEAPWLDISPKTAMFIIIFLERCNRPLRVTAGKIFTLSLNTYTVLINWAYKAFAVMRNMKK</w:t>
      </w:r>
    </w:p>
    <w:p w14:paraId="4D1ACC95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7</w:t>
      </w:r>
    </w:p>
    <w:p w14:paraId="18275E93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FWLDYNIHLCNIEDQDNFVKEERIKFEKLSRYSCYFLIAFLMTDGFGWTTILVV</w:t>
      </w:r>
      <w:r w:rsidRPr="008B6C54">
        <w:rPr>
          <w:rFonts w:ascii="Times New Roman" w:hAnsi="Times New Roman" w:cs="Times New Roman"/>
          <w:sz w:val="24"/>
          <w:szCs w:val="24"/>
        </w:rPr>
        <w:lastRenderedPageBreak/>
        <w:t>NNYLNRESIKNRTMQFETQLYYPIPFFESSYNFYAWLPVHIFNTYCVFIACIVIIIALTTNFMFVFQAIGHIKIFKYRMQTIYVESLKDEECFYKLIEIIKYHIFMINAFKEFEQTFGFFVSAYYLFNLTTDSYFVYMFMLGDDRNRFTYLGMFIVYMGSLIIMSFVLEKVKRQSDDISVRVYSINWLDMSIKNKKTFLLLLMRSQSVLQFTGMGGFRAGVAPMINIIKSTFSLYVLLKAKQS</w:t>
      </w:r>
    </w:p>
    <w:p w14:paraId="3963FD3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8</w:t>
      </w:r>
    </w:p>
    <w:p w14:paraId="4BF57886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RGKLVVYLWTTALFLYCIDAVLMPLMLMLYYLIFDEFKYVNTILLTLPPIFDDFNDDLRNFFVTVMTYSMMLYCSATYVAVFPQGLIYMLHACGRIDILKRKVLSLFPEDNVVPVDIHHNMKVIGKELQDIYDFVYDINDTSGVIYEVTLKVSAIIIPISALLIIEELKHTTVSLHFVILLAATLLICSLPCYYGNLLMTKSMELREAVFFCGWERVWHKPTRKSLIIIMTRIERAIAISSVFYVMNLETLADVFKTSHRLFSILSAAWTLEY</w:t>
      </w:r>
    </w:p>
    <w:p w14:paraId="231D9535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&gt;PopeOR39</w:t>
      </w:r>
    </w:p>
    <w:p w14:paraId="40F1D4A4" w14:textId="77777777" w:rsidR="008B6C54" w:rsidRPr="008B6C54" w:rsidRDefault="008B6C54" w:rsidP="008B6C54">
      <w:pPr>
        <w:rPr>
          <w:rFonts w:ascii="Times New Roman" w:hAnsi="Times New Roman" w:cs="Times New Roman"/>
          <w:sz w:val="24"/>
          <w:szCs w:val="24"/>
        </w:rPr>
      </w:pPr>
      <w:r w:rsidRPr="008B6C54">
        <w:rPr>
          <w:rFonts w:ascii="Times New Roman" w:hAnsi="Times New Roman" w:cs="Times New Roman"/>
          <w:sz w:val="24"/>
          <w:szCs w:val="24"/>
        </w:rPr>
        <w:t>AIQGLVCSLMMYVCDQLIELQENLRSLKYSPETETEMREKFKQIVKKHVRLIEYSKEMDKIFQQFFIVQNLAVTVEMCLNAMMVTLVGLREKYLLVNFLACLGMALLNAYIYCYLGNELIIQSVGISVSAYETAWTSWPIDMQKNLLLVIRQAQKPISLSAGGIATMSIETYCQALYNGYSIFAVLYDAVN</w:t>
      </w:r>
    </w:p>
    <w:p w14:paraId="5BFADE59" w14:textId="77777777" w:rsidR="008B6C54" w:rsidRPr="008B6C54" w:rsidRDefault="008B6C54">
      <w:pPr>
        <w:rPr>
          <w:rFonts w:ascii="Times New Roman" w:hAnsi="Times New Roman" w:cs="Times New Roman"/>
          <w:sz w:val="24"/>
          <w:szCs w:val="24"/>
        </w:rPr>
      </w:pPr>
    </w:p>
    <w:sectPr w:rsidR="008B6C54" w:rsidRPr="008B6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991CA2" w14:textId="77777777" w:rsidR="005D0446" w:rsidRDefault="005D0446" w:rsidP="008B6C54">
      <w:r>
        <w:separator/>
      </w:r>
    </w:p>
  </w:endnote>
  <w:endnote w:type="continuationSeparator" w:id="0">
    <w:p w14:paraId="4573429A" w14:textId="77777777" w:rsidR="005D0446" w:rsidRDefault="005D0446" w:rsidP="008B6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63B64" w14:textId="77777777" w:rsidR="005D0446" w:rsidRDefault="005D0446" w:rsidP="008B6C54">
      <w:r>
        <w:separator/>
      </w:r>
    </w:p>
  </w:footnote>
  <w:footnote w:type="continuationSeparator" w:id="0">
    <w:p w14:paraId="26325D8D" w14:textId="77777777" w:rsidR="005D0446" w:rsidRDefault="005D0446" w:rsidP="008B6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4C"/>
    <w:rsid w:val="0056034C"/>
    <w:rsid w:val="005D0446"/>
    <w:rsid w:val="008B6C54"/>
    <w:rsid w:val="00A7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9B2D7"/>
  <w15:chartTrackingRefBased/>
  <w15:docId w15:val="{5BB079E2-072E-4E5D-8F30-5851A2DB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9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04</Words>
  <Characters>12567</Characters>
  <Application>Microsoft Office Word</Application>
  <DocSecurity>0</DocSecurity>
  <Lines>104</Lines>
  <Paragraphs>29</Paragraphs>
  <ScaleCrop>false</ScaleCrop>
  <Company/>
  <LinksUpToDate>false</LinksUpToDate>
  <CharactersWithSpaces>1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Xiaoli</dc:creator>
  <cp:keywords/>
  <dc:description/>
  <cp:lastModifiedBy>He Xiaoli</cp:lastModifiedBy>
  <cp:revision>2</cp:revision>
  <dcterms:created xsi:type="dcterms:W3CDTF">2020-12-06T02:26:00Z</dcterms:created>
  <dcterms:modified xsi:type="dcterms:W3CDTF">2020-12-06T02:32:00Z</dcterms:modified>
</cp:coreProperties>
</file>